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051605" w14:textId="77777777" w:rsidR="00EB19F8" w:rsidRPr="00893F54" w:rsidRDefault="00EB19F8" w:rsidP="00EB19F8">
      <w:pPr>
        <w:pStyle w:val="Head"/>
        <w:rPr>
          <w:rFonts w:ascii="Arial" w:hAnsi="Arial" w:cs="Arial"/>
        </w:rPr>
      </w:pPr>
      <w:r w:rsidRPr="00893F54">
        <w:rPr>
          <w:rFonts w:ascii="Arial" w:hAnsi="Arial" w:cs="Arial"/>
        </w:rPr>
        <w:t>3D Printed Nerve Guidance Conduit for Biologics-Free Nerve Regeneration and Vascular Integration</w:t>
      </w:r>
    </w:p>
    <w:p w14:paraId="092D07CA" w14:textId="77777777" w:rsidR="00EB19F8" w:rsidRPr="00893F54" w:rsidRDefault="00EB19F8" w:rsidP="00EB19F8">
      <w:pPr>
        <w:pStyle w:val="Teaser"/>
        <w:rPr>
          <w:rFonts w:ascii="Arial" w:hAnsi="Arial" w:cs="Arial"/>
          <w:b/>
          <w:bCs/>
        </w:rPr>
      </w:pPr>
    </w:p>
    <w:p w14:paraId="182A62FC" w14:textId="6F1B82F5" w:rsidR="00EB19F8" w:rsidRPr="00893F54" w:rsidRDefault="00EB19F8" w:rsidP="00C17289">
      <w:pPr>
        <w:pStyle w:val="Teaser"/>
        <w:spacing w:before="0"/>
        <w:rPr>
          <w:rFonts w:ascii="Arial" w:hAnsi="Arial" w:cs="Arial"/>
        </w:rPr>
      </w:pPr>
      <w:r w:rsidRPr="00893F54">
        <w:rPr>
          <w:rFonts w:ascii="Arial" w:hAnsi="Arial" w:cs="Arial"/>
        </w:rPr>
        <w:t>Jacob Schimelman</w:t>
      </w:r>
      <w:r w:rsidRPr="00893F54">
        <w:rPr>
          <w:rFonts w:ascii="Arial" w:hAnsi="Arial" w:cs="Arial"/>
          <w:vertAlign w:val="superscript"/>
        </w:rPr>
        <w:t>1</w:t>
      </w:r>
      <w:r w:rsidRPr="00893F54">
        <w:rPr>
          <w:rFonts w:ascii="Arial" w:hAnsi="Arial" w:cs="Arial"/>
        </w:rPr>
        <w:t>, David B. Berry</w:t>
      </w:r>
      <w:r w:rsidRPr="00893F54">
        <w:rPr>
          <w:rFonts w:ascii="Arial" w:hAnsi="Arial" w:cs="Arial"/>
          <w:vertAlign w:val="superscript"/>
        </w:rPr>
        <w:t>1,2</w:t>
      </w:r>
      <w:r w:rsidRPr="00893F54">
        <w:rPr>
          <w:rFonts w:ascii="Arial" w:hAnsi="Arial" w:cs="Arial"/>
        </w:rPr>
        <w:t>, Susie Johnson</w:t>
      </w:r>
      <w:r w:rsidRPr="00893F54">
        <w:rPr>
          <w:rFonts w:ascii="Arial" w:hAnsi="Arial" w:cs="Arial"/>
          <w:vertAlign w:val="superscript"/>
        </w:rPr>
        <w:t>3</w:t>
      </w:r>
      <w:r w:rsidRPr="00893F54">
        <w:rPr>
          <w:rFonts w:ascii="Arial" w:hAnsi="Arial" w:cs="Arial"/>
        </w:rPr>
        <w:t xml:space="preserve">, </w:t>
      </w:r>
      <w:r w:rsidR="00F241F0">
        <w:rPr>
          <w:rFonts w:ascii="Arial" w:hAnsi="Arial" w:cs="Arial"/>
        </w:rPr>
        <w:t xml:space="preserve">Zhitian </w:t>
      </w:r>
      <w:r w:rsidRPr="00893F54">
        <w:rPr>
          <w:rFonts w:ascii="Arial" w:hAnsi="Arial" w:cs="Arial"/>
        </w:rPr>
        <w:t>Ruskin Shi</w:t>
      </w:r>
      <w:r w:rsidRPr="00893F54">
        <w:rPr>
          <w:rFonts w:ascii="Arial" w:hAnsi="Arial" w:cs="Arial"/>
          <w:vertAlign w:val="superscript"/>
        </w:rPr>
        <w:t>1</w:t>
      </w:r>
      <w:r w:rsidRPr="00893F54">
        <w:rPr>
          <w:rFonts w:ascii="Arial" w:hAnsi="Arial" w:cs="Arial"/>
        </w:rPr>
        <w:t>, Sophie Brown</w:t>
      </w:r>
      <w:r w:rsidRPr="00893F54">
        <w:rPr>
          <w:rFonts w:ascii="Arial" w:hAnsi="Arial" w:cs="Arial"/>
          <w:vertAlign w:val="superscript"/>
        </w:rPr>
        <w:t>4</w:t>
      </w:r>
      <w:r w:rsidRPr="00893F54">
        <w:rPr>
          <w:rFonts w:ascii="Arial" w:hAnsi="Arial" w:cs="Arial"/>
        </w:rPr>
        <w:t>, Quyen T. Nguyen</w:t>
      </w:r>
      <w:r w:rsidRPr="00893F54">
        <w:rPr>
          <w:rFonts w:ascii="Arial" w:hAnsi="Arial" w:cs="Arial"/>
          <w:vertAlign w:val="superscript"/>
        </w:rPr>
        <w:t>3*</w:t>
      </w:r>
      <w:r w:rsidRPr="00893F54">
        <w:rPr>
          <w:rFonts w:ascii="Arial" w:hAnsi="Arial" w:cs="Arial"/>
        </w:rPr>
        <w:t>, Shaochen Chen</w:t>
      </w:r>
      <w:r w:rsidRPr="00893F54">
        <w:rPr>
          <w:rFonts w:ascii="Arial" w:hAnsi="Arial" w:cs="Arial"/>
          <w:vertAlign w:val="superscript"/>
        </w:rPr>
        <w:t>1,4*</w:t>
      </w:r>
    </w:p>
    <w:p w14:paraId="2D24149F" w14:textId="77777777" w:rsidR="00EB19F8" w:rsidRPr="00893F54" w:rsidRDefault="00EB19F8" w:rsidP="00C17289">
      <w:pPr>
        <w:spacing w:after="0"/>
        <w:rPr>
          <w:rFonts w:ascii="Arial" w:hAnsi="Arial" w:cs="Arial"/>
          <w:sz w:val="24"/>
          <w:szCs w:val="24"/>
        </w:rPr>
      </w:pPr>
    </w:p>
    <w:p w14:paraId="69D7ABA2" w14:textId="77777777" w:rsidR="00EB19F8" w:rsidRPr="00893F54" w:rsidRDefault="00EB19F8" w:rsidP="00CC435C">
      <w:pPr>
        <w:pStyle w:val="Paragraph"/>
        <w:spacing w:before="0"/>
        <w:ind w:left="180" w:hanging="180"/>
        <w:rPr>
          <w:rFonts w:ascii="Arial" w:hAnsi="Arial" w:cs="Arial"/>
          <w:sz w:val="20"/>
          <w:szCs w:val="20"/>
        </w:rPr>
      </w:pPr>
      <w:r w:rsidRPr="00893F54">
        <w:rPr>
          <w:rFonts w:ascii="Arial" w:hAnsi="Arial" w:cs="Arial"/>
          <w:sz w:val="20"/>
          <w:szCs w:val="20"/>
          <w:vertAlign w:val="superscript"/>
        </w:rPr>
        <w:t>1</w:t>
      </w:r>
      <w:r w:rsidRPr="00893F54">
        <w:rPr>
          <w:rFonts w:ascii="Arial" w:hAnsi="Arial" w:cs="Arial"/>
          <w:sz w:val="20"/>
          <w:szCs w:val="20"/>
        </w:rPr>
        <w:t xml:space="preserve"> Aiiso Yufeng Li Family Department of Chemical and Nano Engineering, University of California San Diego; La Jolla, CA, 92093, USA</w:t>
      </w:r>
    </w:p>
    <w:p w14:paraId="11E046E3" w14:textId="2F42062B" w:rsidR="00EB19F8" w:rsidRPr="00893F54" w:rsidRDefault="00EB19F8" w:rsidP="00CC435C">
      <w:pPr>
        <w:pStyle w:val="Paragraph"/>
        <w:spacing w:before="0"/>
        <w:ind w:left="180" w:hanging="180"/>
        <w:rPr>
          <w:rFonts w:ascii="Arial" w:hAnsi="Arial" w:cs="Arial"/>
          <w:sz w:val="20"/>
          <w:szCs w:val="20"/>
        </w:rPr>
      </w:pPr>
      <w:r w:rsidRPr="00893F54">
        <w:rPr>
          <w:rFonts w:ascii="Arial" w:hAnsi="Arial" w:cs="Arial"/>
          <w:sz w:val="20"/>
          <w:szCs w:val="20"/>
          <w:vertAlign w:val="superscript"/>
        </w:rPr>
        <w:t>2</w:t>
      </w:r>
      <w:r w:rsidRPr="00893F54">
        <w:rPr>
          <w:rFonts w:ascii="Arial" w:hAnsi="Arial" w:cs="Arial"/>
          <w:sz w:val="20"/>
          <w:szCs w:val="20"/>
        </w:rPr>
        <w:t xml:space="preserve"> Department of Orthopedic Surgery, University of California San Diego; La Jolla, CA, 92093, USA</w:t>
      </w:r>
    </w:p>
    <w:p w14:paraId="640C2E8E" w14:textId="1A0C83FF" w:rsidR="00EB19F8" w:rsidRPr="00893F54" w:rsidRDefault="00EB19F8" w:rsidP="00CC435C">
      <w:pPr>
        <w:pStyle w:val="Paragraph"/>
        <w:spacing w:before="0"/>
        <w:ind w:left="180" w:hanging="180"/>
        <w:rPr>
          <w:rFonts w:ascii="Arial" w:hAnsi="Arial" w:cs="Arial"/>
          <w:sz w:val="20"/>
          <w:szCs w:val="20"/>
        </w:rPr>
      </w:pPr>
      <w:r w:rsidRPr="00893F54">
        <w:rPr>
          <w:rFonts w:ascii="Arial" w:hAnsi="Arial" w:cs="Arial"/>
          <w:sz w:val="20"/>
          <w:szCs w:val="20"/>
          <w:vertAlign w:val="superscript"/>
        </w:rPr>
        <w:t xml:space="preserve">3 </w:t>
      </w:r>
      <w:r w:rsidRPr="00893F54">
        <w:rPr>
          <w:rFonts w:ascii="Arial" w:hAnsi="Arial" w:cs="Arial"/>
          <w:sz w:val="20"/>
          <w:szCs w:val="20"/>
        </w:rPr>
        <w:t>Departments of Otolaryngology-Head and Neck Surgery and Pharmacology, University of California San Diego; La Jolla, CA, 92093, USA</w:t>
      </w:r>
    </w:p>
    <w:p w14:paraId="4262F15A" w14:textId="77777777" w:rsidR="00EB19F8" w:rsidRPr="00893F54" w:rsidRDefault="00EB19F8" w:rsidP="00CC435C">
      <w:pPr>
        <w:pStyle w:val="Paragraph"/>
        <w:spacing w:before="0"/>
        <w:ind w:left="180" w:hanging="180"/>
        <w:rPr>
          <w:rFonts w:ascii="Arial" w:hAnsi="Arial" w:cs="Arial"/>
          <w:sz w:val="20"/>
          <w:szCs w:val="20"/>
        </w:rPr>
      </w:pPr>
      <w:r w:rsidRPr="00893F54">
        <w:rPr>
          <w:rFonts w:ascii="Arial" w:hAnsi="Arial" w:cs="Arial"/>
          <w:sz w:val="20"/>
          <w:szCs w:val="20"/>
          <w:vertAlign w:val="superscript"/>
        </w:rPr>
        <w:t xml:space="preserve">4 </w:t>
      </w:r>
      <w:r w:rsidRPr="00893F54">
        <w:rPr>
          <w:rFonts w:ascii="Arial" w:hAnsi="Arial" w:cs="Arial"/>
          <w:sz w:val="20"/>
          <w:szCs w:val="20"/>
        </w:rPr>
        <w:t>Shu Chien-Gene Lay Department of Bioengineering, University of California San Diego; La Jolla, CA, 92093, USA</w:t>
      </w:r>
    </w:p>
    <w:p w14:paraId="68D1D585" w14:textId="3980B984" w:rsidR="00EB19F8" w:rsidRPr="00893F54" w:rsidRDefault="00EB19F8" w:rsidP="00CC435C">
      <w:pPr>
        <w:pStyle w:val="Paragraph"/>
        <w:spacing w:before="0"/>
        <w:ind w:left="180" w:hanging="180"/>
        <w:rPr>
          <w:rFonts w:ascii="Arial" w:hAnsi="Arial" w:cs="Arial"/>
          <w:sz w:val="20"/>
          <w:szCs w:val="20"/>
        </w:rPr>
      </w:pPr>
      <w:r w:rsidRPr="00893F54">
        <w:rPr>
          <w:rFonts w:ascii="Arial" w:hAnsi="Arial" w:cs="Arial"/>
          <w:sz w:val="20"/>
          <w:szCs w:val="20"/>
        </w:rPr>
        <w:t>*</w:t>
      </w:r>
      <w:r w:rsidR="003E60BB">
        <w:rPr>
          <w:rFonts w:ascii="Arial" w:hAnsi="Arial" w:cs="Arial"/>
          <w:sz w:val="20"/>
          <w:szCs w:val="20"/>
        </w:rPr>
        <w:t xml:space="preserve"> </w:t>
      </w:r>
      <w:r w:rsidRPr="00893F54">
        <w:rPr>
          <w:rFonts w:ascii="Arial" w:hAnsi="Arial" w:cs="Arial"/>
          <w:sz w:val="20"/>
          <w:szCs w:val="20"/>
        </w:rPr>
        <w:t xml:space="preserve">Corresponding author. Email: </w:t>
      </w:r>
      <w:r w:rsidR="00CC435C" w:rsidRPr="00893F54">
        <w:rPr>
          <w:rFonts w:ascii="Arial" w:hAnsi="Arial" w:cs="Arial"/>
          <w:sz w:val="20"/>
          <w:szCs w:val="20"/>
        </w:rPr>
        <w:t>S. Chen (</w:t>
      </w:r>
      <w:r w:rsidR="00CC435C" w:rsidRPr="00CC435C">
        <w:rPr>
          <w:rFonts w:ascii="Arial" w:hAnsi="Arial" w:cs="Arial"/>
          <w:sz w:val="20"/>
          <w:szCs w:val="20"/>
        </w:rPr>
        <w:t>shc064@ucsd.edu</w:t>
      </w:r>
      <w:r w:rsidR="00CC435C" w:rsidRPr="00893F54">
        <w:rPr>
          <w:rFonts w:ascii="Arial" w:hAnsi="Arial" w:cs="Arial"/>
          <w:sz w:val="20"/>
          <w:szCs w:val="20"/>
        </w:rPr>
        <w:t>)</w:t>
      </w:r>
      <w:r w:rsidR="00CC435C">
        <w:rPr>
          <w:rFonts w:ascii="Arial" w:hAnsi="Arial" w:cs="Arial"/>
          <w:sz w:val="20"/>
          <w:szCs w:val="20"/>
        </w:rPr>
        <w:t xml:space="preserve">, </w:t>
      </w:r>
      <w:r w:rsidRPr="00893F54">
        <w:rPr>
          <w:rFonts w:ascii="Arial" w:hAnsi="Arial" w:cs="Arial"/>
          <w:sz w:val="20"/>
          <w:szCs w:val="20"/>
        </w:rPr>
        <w:t xml:space="preserve">Q.T. Nguyen (q1nguyen@health.ucsd.edu). </w:t>
      </w:r>
    </w:p>
    <w:p w14:paraId="2B522DBB" w14:textId="5846D1CF" w:rsidR="00A57CFB" w:rsidRPr="00893F54" w:rsidRDefault="00C17289" w:rsidP="00EB19F8">
      <w:pPr>
        <w:pStyle w:val="Paragraph"/>
        <w:ind w:firstLine="0"/>
        <w:rPr>
          <w:rFonts w:ascii="Arial" w:hAnsi="Arial" w:cs="Arial"/>
          <w:sz w:val="20"/>
          <w:szCs w:val="20"/>
        </w:rPr>
      </w:pPr>
      <w:r w:rsidRPr="00893F54">
        <w:rPr>
          <w:rFonts w:ascii="Arial" w:hAnsi="Arial" w:cs="Arial"/>
          <w:noProof/>
        </w:rPr>
        <w:drawing>
          <wp:anchor distT="0" distB="0" distL="114300" distR="114300" simplePos="0" relativeHeight="251658240" behindDoc="0" locked="0" layoutInCell="1" allowOverlap="1" wp14:anchorId="7BFB49BF" wp14:editId="0D7BE79E">
            <wp:simplePos x="0" y="0"/>
            <wp:positionH relativeFrom="column">
              <wp:posOffset>342900</wp:posOffset>
            </wp:positionH>
            <wp:positionV relativeFrom="paragraph">
              <wp:posOffset>189230</wp:posOffset>
            </wp:positionV>
            <wp:extent cx="5266921" cy="4651806"/>
            <wp:effectExtent l="0" t="0" r="3810" b="0"/>
            <wp:wrapNone/>
            <wp:docPr id="1116668057" name="Picture 1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6668057" name="Picture 1" descr="A diagram of a graph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545" t="7258" r="18590" b="174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921" cy="46518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631B08" w14:textId="3EE2995E" w:rsidR="00A57CFB" w:rsidRPr="00893F54" w:rsidRDefault="00A57CFB" w:rsidP="00EB19F8">
      <w:pPr>
        <w:pStyle w:val="Paragraph"/>
        <w:ind w:firstLine="0"/>
        <w:rPr>
          <w:rFonts w:ascii="Arial" w:hAnsi="Arial" w:cs="Arial"/>
          <w:sz w:val="20"/>
          <w:szCs w:val="20"/>
        </w:rPr>
      </w:pPr>
    </w:p>
    <w:p w14:paraId="6A6AC52E" w14:textId="27DE6445" w:rsidR="00DF44FC" w:rsidRPr="00893F54" w:rsidRDefault="00DF44FC">
      <w:pPr>
        <w:rPr>
          <w:rFonts w:ascii="Arial" w:hAnsi="Arial" w:cs="Arial"/>
        </w:rPr>
      </w:pPr>
    </w:p>
    <w:p w14:paraId="7F8FE78C" w14:textId="45D24DA4" w:rsidR="000B4889" w:rsidRPr="00893F54" w:rsidRDefault="000B4889">
      <w:pPr>
        <w:rPr>
          <w:rFonts w:ascii="Arial" w:hAnsi="Arial" w:cs="Arial"/>
        </w:rPr>
      </w:pPr>
    </w:p>
    <w:p w14:paraId="6DC0AB74" w14:textId="77777777" w:rsidR="00C17289" w:rsidRPr="00893F54" w:rsidRDefault="00C17289" w:rsidP="00C17289">
      <w:pPr>
        <w:rPr>
          <w:rFonts w:ascii="Arial" w:hAnsi="Arial" w:cs="Arial"/>
        </w:rPr>
      </w:pPr>
    </w:p>
    <w:p w14:paraId="745D9F5B" w14:textId="77777777" w:rsidR="00C17289" w:rsidRPr="00893F54" w:rsidRDefault="00C17289" w:rsidP="00C17289">
      <w:pPr>
        <w:rPr>
          <w:rFonts w:ascii="Arial" w:hAnsi="Arial" w:cs="Arial"/>
        </w:rPr>
      </w:pPr>
    </w:p>
    <w:p w14:paraId="05CF3F06" w14:textId="77777777" w:rsidR="00C17289" w:rsidRPr="00893F54" w:rsidRDefault="00C17289" w:rsidP="00C17289">
      <w:pPr>
        <w:rPr>
          <w:rFonts w:ascii="Arial" w:hAnsi="Arial" w:cs="Arial"/>
        </w:rPr>
      </w:pPr>
    </w:p>
    <w:p w14:paraId="05363426" w14:textId="77777777" w:rsidR="00C17289" w:rsidRPr="00893F54" w:rsidRDefault="00C17289" w:rsidP="00C17289">
      <w:pPr>
        <w:rPr>
          <w:rFonts w:ascii="Arial" w:hAnsi="Arial" w:cs="Arial"/>
        </w:rPr>
      </w:pPr>
    </w:p>
    <w:p w14:paraId="12BFEBF4" w14:textId="77777777" w:rsidR="00C17289" w:rsidRPr="00893F54" w:rsidRDefault="00C17289" w:rsidP="00C17289">
      <w:pPr>
        <w:rPr>
          <w:rFonts w:ascii="Arial" w:hAnsi="Arial" w:cs="Arial"/>
        </w:rPr>
      </w:pPr>
    </w:p>
    <w:p w14:paraId="0B8AF892" w14:textId="77777777" w:rsidR="00C17289" w:rsidRPr="00893F54" w:rsidRDefault="00C17289" w:rsidP="00C17289">
      <w:pPr>
        <w:rPr>
          <w:rFonts w:ascii="Arial" w:hAnsi="Arial" w:cs="Arial"/>
        </w:rPr>
      </w:pPr>
    </w:p>
    <w:p w14:paraId="4CE532B5" w14:textId="77777777" w:rsidR="00C17289" w:rsidRPr="00893F54" w:rsidRDefault="00C17289" w:rsidP="00C17289">
      <w:pPr>
        <w:rPr>
          <w:rFonts w:ascii="Arial" w:hAnsi="Arial" w:cs="Arial"/>
        </w:rPr>
      </w:pPr>
    </w:p>
    <w:p w14:paraId="4B6650ED" w14:textId="77777777" w:rsidR="00C17289" w:rsidRPr="00893F54" w:rsidRDefault="00C17289" w:rsidP="00C17289">
      <w:pPr>
        <w:rPr>
          <w:rFonts w:ascii="Arial" w:hAnsi="Arial" w:cs="Arial"/>
        </w:rPr>
      </w:pPr>
    </w:p>
    <w:p w14:paraId="15152BF3" w14:textId="77777777" w:rsidR="00C17289" w:rsidRPr="00893F54" w:rsidRDefault="00C17289" w:rsidP="00C17289">
      <w:pPr>
        <w:rPr>
          <w:rFonts w:ascii="Arial" w:hAnsi="Arial" w:cs="Arial"/>
        </w:rPr>
      </w:pPr>
    </w:p>
    <w:p w14:paraId="0BC9717A" w14:textId="77777777" w:rsidR="00C17289" w:rsidRPr="00893F54" w:rsidRDefault="00C17289" w:rsidP="00C17289">
      <w:pPr>
        <w:rPr>
          <w:rFonts w:ascii="Arial" w:hAnsi="Arial" w:cs="Arial"/>
        </w:rPr>
      </w:pPr>
    </w:p>
    <w:p w14:paraId="5614997D" w14:textId="77777777" w:rsidR="00C17289" w:rsidRPr="00893F54" w:rsidRDefault="00C17289" w:rsidP="00C17289">
      <w:pPr>
        <w:rPr>
          <w:rFonts w:ascii="Arial" w:hAnsi="Arial" w:cs="Arial"/>
        </w:rPr>
      </w:pPr>
    </w:p>
    <w:p w14:paraId="19F69218" w14:textId="77777777" w:rsidR="00C17289" w:rsidRPr="00893F54" w:rsidRDefault="00C17289" w:rsidP="00C17289">
      <w:pPr>
        <w:rPr>
          <w:rFonts w:ascii="Arial" w:hAnsi="Arial" w:cs="Arial"/>
        </w:rPr>
      </w:pPr>
    </w:p>
    <w:p w14:paraId="37C135C8" w14:textId="77777777" w:rsidR="00C17289" w:rsidRPr="00893F54" w:rsidRDefault="00C17289" w:rsidP="00C17289">
      <w:pPr>
        <w:rPr>
          <w:rFonts w:ascii="Arial" w:hAnsi="Arial" w:cs="Arial"/>
        </w:rPr>
      </w:pPr>
    </w:p>
    <w:p w14:paraId="4AB9404A" w14:textId="5F6F5134" w:rsidR="00C17289" w:rsidRPr="00893F54" w:rsidRDefault="00C17289" w:rsidP="00C17289">
      <w:pPr>
        <w:tabs>
          <w:tab w:val="left" w:pos="1350"/>
        </w:tabs>
        <w:rPr>
          <w:rFonts w:ascii="Arial" w:hAnsi="Arial" w:cs="Arial"/>
        </w:rPr>
      </w:pPr>
    </w:p>
    <w:p w14:paraId="1061AB85" w14:textId="3C6CBFD6" w:rsidR="00C17289" w:rsidRPr="00E23772" w:rsidRDefault="00893F54" w:rsidP="00C17289">
      <w:pPr>
        <w:tabs>
          <w:tab w:val="left" w:pos="1350"/>
        </w:tabs>
        <w:rPr>
          <w:rFonts w:ascii="Arial" w:hAnsi="Arial" w:cs="Arial"/>
        </w:rPr>
      </w:pPr>
      <w:r w:rsidRPr="00893F54">
        <w:rPr>
          <w:rFonts w:ascii="Arial" w:hAnsi="Arial" w:cs="Arial"/>
          <w:b/>
          <w:bCs/>
        </w:rPr>
        <w:t>F</w:t>
      </w:r>
      <w:r>
        <w:rPr>
          <w:rFonts w:ascii="Arial" w:hAnsi="Arial" w:cs="Arial"/>
          <w:b/>
          <w:bCs/>
        </w:rPr>
        <w:t>igure S1</w:t>
      </w:r>
      <w:r w:rsidR="00E744D4">
        <w:rPr>
          <w:rFonts w:ascii="Arial" w:hAnsi="Arial" w:cs="Arial"/>
          <w:b/>
          <w:bCs/>
        </w:rPr>
        <w:t xml:space="preserve">. </w:t>
      </w:r>
      <w:r w:rsidR="00E23772">
        <w:rPr>
          <w:rFonts w:ascii="Arial" w:hAnsi="Arial" w:cs="Arial"/>
        </w:rPr>
        <w:t xml:space="preserve">Representative mechanical testing loading-unloading curves. </w:t>
      </w:r>
      <w:r w:rsidR="009F4182">
        <w:rPr>
          <w:rFonts w:ascii="Arial" w:hAnsi="Arial" w:cs="Arial"/>
        </w:rPr>
        <w:t>(</w:t>
      </w:r>
      <w:r w:rsidR="00E23772">
        <w:rPr>
          <w:rFonts w:ascii="Arial" w:hAnsi="Arial" w:cs="Arial"/>
        </w:rPr>
        <w:t>A</w:t>
      </w:r>
      <w:r w:rsidR="009F4182">
        <w:rPr>
          <w:rFonts w:ascii="Arial" w:hAnsi="Arial" w:cs="Arial"/>
        </w:rPr>
        <w:t xml:space="preserve">) Representative stress-strain curve </w:t>
      </w:r>
      <w:r w:rsidR="00BB4358">
        <w:rPr>
          <w:rFonts w:ascii="Arial" w:hAnsi="Arial" w:cs="Arial"/>
        </w:rPr>
        <w:t>of</w:t>
      </w:r>
      <w:r w:rsidR="009F4182">
        <w:rPr>
          <w:rFonts w:ascii="Arial" w:hAnsi="Arial" w:cs="Arial"/>
        </w:rPr>
        <w:t xml:space="preserve"> the unconfined </w:t>
      </w:r>
      <w:r w:rsidR="003A6902">
        <w:rPr>
          <w:rFonts w:ascii="Arial" w:hAnsi="Arial" w:cs="Arial"/>
        </w:rPr>
        <w:t xml:space="preserve">compressive test. (B) Representative </w:t>
      </w:r>
      <w:r w:rsidR="005E241F">
        <w:rPr>
          <w:rFonts w:ascii="Arial" w:hAnsi="Arial" w:cs="Arial"/>
        </w:rPr>
        <w:t xml:space="preserve">load-displacement curves </w:t>
      </w:r>
      <w:r w:rsidR="00BB4358">
        <w:rPr>
          <w:rFonts w:ascii="Arial" w:hAnsi="Arial" w:cs="Arial"/>
        </w:rPr>
        <w:t xml:space="preserve">of the nanoindentation test </w:t>
      </w:r>
      <w:r w:rsidR="005E241F">
        <w:rPr>
          <w:rFonts w:ascii="Arial" w:hAnsi="Arial" w:cs="Arial"/>
        </w:rPr>
        <w:t>for each therapeutic conduit design</w:t>
      </w:r>
      <w:r w:rsidR="00BB4358">
        <w:rPr>
          <w:rFonts w:ascii="Arial" w:hAnsi="Arial" w:cs="Arial"/>
        </w:rPr>
        <w:t>.</w:t>
      </w:r>
    </w:p>
    <w:sectPr w:rsidR="00C17289" w:rsidRPr="00E237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CD4"/>
    <w:rsid w:val="000272D1"/>
    <w:rsid w:val="00057549"/>
    <w:rsid w:val="000B4889"/>
    <w:rsid w:val="000B7A89"/>
    <w:rsid w:val="000C18BE"/>
    <w:rsid w:val="000C427A"/>
    <w:rsid w:val="000C4941"/>
    <w:rsid w:val="000C4DEF"/>
    <w:rsid w:val="000D5220"/>
    <w:rsid w:val="000D75B9"/>
    <w:rsid w:val="000E2D86"/>
    <w:rsid w:val="000F04D0"/>
    <w:rsid w:val="000F10A5"/>
    <w:rsid w:val="000F467E"/>
    <w:rsid w:val="000F75E8"/>
    <w:rsid w:val="001043A8"/>
    <w:rsid w:val="00104529"/>
    <w:rsid w:val="0011162A"/>
    <w:rsid w:val="00115340"/>
    <w:rsid w:val="0013149E"/>
    <w:rsid w:val="00151CD4"/>
    <w:rsid w:val="001568E8"/>
    <w:rsid w:val="00157396"/>
    <w:rsid w:val="00157CD4"/>
    <w:rsid w:val="00171022"/>
    <w:rsid w:val="001808F1"/>
    <w:rsid w:val="00181961"/>
    <w:rsid w:val="00195BCA"/>
    <w:rsid w:val="001A10CB"/>
    <w:rsid w:val="001A722D"/>
    <w:rsid w:val="001C3F67"/>
    <w:rsid w:val="001C4883"/>
    <w:rsid w:val="001C6935"/>
    <w:rsid w:val="001C7E7E"/>
    <w:rsid w:val="001D3D5E"/>
    <w:rsid w:val="001F3419"/>
    <w:rsid w:val="002035C0"/>
    <w:rsid w:val="002078AB"/>
    <w:rsid w:val="00215B2A"/>
    <w:rsid w:val="00222506"/>
    <w:rsid w:val="00223073"/>
    <w:rsid w:val="0024699B"/>
    <w:rsid w:val="00256025"/>
    <w:rsid w:val="002622C3"/>
    <w:rsid w:val="00273213"/>
    <w:rsid w:val="00275226"/>
    <w:rsid w:val="0027554E"/>
    <w:rsid w:val="00284162"/>
    <w:rsid w:val="002A5B7B"/>
    <w:rsid w:val="002D6481"/>
    <w:rsid w:val="00306501"/>
    <w:rsid w:val="0031528F"/>
    <w:rsid w:val="00315A68"/>
    <w:rsid w:val="00317C5D"/>
    <w:rsid w:val="00330484"/>
    <w:rsid w:val="0033703C"/>
    <w:rsid w:val="003773FD"/>
    <w:rsid w:val="00386C9F"/>
    <w:rsid w:val="00387D8C"/>
    <w:rsid w:val="003A6902"/>
    <w:rsid w:val="003D1734"/>
    <w:rsid w:val="003D7788"/>
    <w:rsid w:val="003E60BB"/>
    <w:rsid w:val="003E7984"/>
    <w:rsid w:val="003F1028"/>
    <w:rsid w:val="003F2BE3"/>
    <w:rsid w:val="003F5330"/>
    <w:rsid w:val="004001FE"/>
    <w:rsid w:val="004122E2"/>
    <w:rsid w:val="00414E0C"/>
    <w:rsid w:val="004215F6"/>
    <w:rsid w:val="0043092C"/>
    <w:rsid w:val="00434185"/>
    <w:rsid w:val="00434C93"/>
    <w:rsid w:val="00444FE6"/>
    <w:rsid w:val="0045151C"/>
    <w:rsid w:val="0045399D"/>
    <w:rsid w:val="0046032A"/>
    <w:rsid w:val="00481B89"/>
    <w:rsid w:val="00482C08"/>
    <w:rsid w:val="00490ABF"/>
    <w:rsid w:val="004A3F51"/>
    <w:rsid w:val="004C616D"/>
    <w:rsid w:val="004F70DC"/>
    <w:rsid w:val="005043EC"/>
    <w:rsid w:val="005069E1"/>
    <w:rsid w:val="00537DAF"/>
    <w:rsid w:val="005459D9"/>
    <w:rsid w:val="00551398"/>
    <w:rsid w:val="005561FE"/>
    <w:rsid w:val="005733BF"/>
    <w:rsid w:val="00582341"/>
    <w:rsid w:val="005903CD"/>
    <w:rsid w:val="00592C60"/>
    <w:rsid w:val="005C1691"/>
    <w:rsid w:val="005C29F7"/>
    <w:rsid w:val="005E241F"/>
    <w:rsid w:val="005E2841"/>
    <w:rsid w:val="005E52C6"/>
    <w:rsid w:val="005F349B"/>
    <w:rsid w:val="0060282E"/>
    <w:rsid w:val="00606A20"/>
    <w:rsid w:val="00624941"/>
    <w:rsid w:val="00686B2B"/>
    <w:rsid w:val="006A26ED"/>
    <w:rsid w:val="006A5BC7"/>
    <w:rsid w:val="006B5205"/>
    <w:rsid w:val="006C68B8"/>
    <w:rsid w:val="006E3472"/>
    <w:rsid w:val="007124B4"/>
    <w:rsid w:val="00731A09"/>
    <w:rsid w:val="0073276D"/>
    <w:rsid w:val="0073783B"/>
    <w:rsid w:val="007448C6"/>
    <w:rsid w:val="007457D2"/>
    <w:rsid w:val="00751827"/>
    <w:rsid w:val="00753F04"/>
    <w:rsid w:val="007723AF"/>
    <w:rsid w:val="007774C5"/>
    <w:rsid w:val="007A0BCB"/>
    <w:rsid w:val="007C269A"/>
    <w:rsid w:val="007C4DD8"/>
    <w:rsid w:val="007D2101"/>
    <w:rsid w:val="007D6822"/>
    <w:rsid w:val="00800EB0"/>
    <w:rsid w:val="008024CC"/>
    <w:rsid w:val="00805AAA"/>
    <w:rsid w:val="0080639F"/>
    <w:rsid w:val="0082510F"/>
    <w:rsid w:val="00840D6E"/>
    <w:rsid w:val="00842C82"/>
    <w:rsid w:val="00851436"/>
    <w:rsid w:val="00851C49"/>
    <w:rsid w:val="008606E0"/>
    <w:rsid w:val="008651D5"/>
    <w:rsid w:val="008758EA"/>
    <w:rsid w:val="00877BAF"/>
    <w:rsid w:val="00893F54"/>
    <w:rsid w:val="008A09CF"/>
    <w:rsid w:val="008D7F2D"/>
    <w:rsid w:val="008E2C6D"/>
    <w:rsid w:val="008F2896"/>
    <w:rsid w:val="008F6016"/>
    <w:rsid w:val="009064BA"/>
    <w:rsid w:val="00913953"/>
    <w:rsid w:val="00917713"/>
    <w:rsid w:val="0092392B"/>
    <w:rsid w:val="0092713A"/>
    <w:rsid w:val="009423AB"/>
    <w:rsid w:val="00955E91"/>
    <w:rsid w:val="00960273"/>
    <w:rsid w:val="00960F0E"/>
    <w:rsid w:val="00972109"/>
    <w:rsid w:val="009830D4"/>
    <w:rsid w:val="009A1F22"/>
    <w:rsid w:val="009A72C6"/>
    <w:rsid w:val="009B022C"/>
    <w:rsid w:val="009B5351"/>
    <w:rsid w:val="009B7CB0"/>
    <w:rsid w:val="009C297A"/>
    <w:rsid w:val="009F4182"/>
    <w:rsid w:val="00A002B9"/>
    <w:rsid w:val="00A013AC"/>
    <w:rsid w:val="00A147D2"/>
    <w:rsid w:val="00A15B16"/>
    <w:rsid w:val="00A25892"/>
    <w:rsid w:val="00A43967"/>
    <w:rsid w:val="00A55C28"/>
    <w:rsid w:val="00A57CFB"/>
    <w:rsid w:val="00AA5C42"/>
    <w:rsid w:val="00AA6695"/>
    <w:rsid w:val="00AC07C9"/>
    <w:rsid w:val="00AD0380"/>
    <w:rsid w:val="00AE1E57"/>
    <w:rsid w:val="00AE5326"/>
    <w:rsid w:val="00AF4069"/>
    <w:rsid w:val="00AF523C"/>
    <w:rsid w:val="00B25407"/>
    <w:rsid w:val="00B3015F"/>
    <w:rsid w:val="00B30B2D"/>
    <w:rsid w:val="00B60570"/>
    <w:rsid w:val="00B70A33"/>
    <w:rsid w:val="00B70BD7"/>
    <w:rsid w:val="00B72F7D"/>
    <w:rsid w:val="00B9477B"/>
    <w:rsid w:val="00B94DD0"/>
    <w:rsid w:val="00BA29F9"/>
    <w:rsid w:val="00BA71DA"/>
    <w:rsid w:val="00BB0347"/>
    <w:rsid w:val="00BB4358"/>
    <w:rsid w:val="00BC1D25"/>
    <w:rsid w:val="00BC4AE1"/>
    <w:rsid w:val="00C03AE4"/>
    <w:rsid w:val="00C1309D"/>
    <w:rsid w:val="00C13375"/>
    <w:rsid w:val="00C1600C"/>
    <w:rsid w:val="00C17289"/>
    <w:rsid w:val="00C279C3"/>
    <w:rsid w:val="00C27BDE"/>
    <w:rsid w:val="00C35E35"/>
    <w:rsid w:val="00C43F5E"/>
    <w:rsid w:val="00C4795A"/>
    <w:rsid w:val="00C614B2"/>
    <w:rsid w:val="00C635C1"/>
    <w:rsid w:val="00C762A7"/>
    <w:rsid w:val="00C820D3"/>
    <w:rsid w:val="00C873BB"/>
    <w:rsid w:val="00C901AC"/>
    <w:rsid w:val="00C9772F"/>
    <w:rsid w:val="00C97EF5"/>
    <w:rsid w:val="00CA1D95"/>
    <w:rsid w:val="00CB30B2"/>
    <w:rsid w:val="00CC435C"/>
    <w:rsid w:val="00CD26B2"/>
    <w:rsid w:val="00CD2DC5"/>
    <w:rsid w:val="00CF7840"/>
    <w:rsid w:val="00D005EC"/>
    <w:rsid w:val="00D06D0A"/>
    <w:rsid w:val="00D10C7A"/>
    <w:rsid w:val="00D14DD6"/>
    <w:rsid w:val="00D25B69"/>
    <w:rsid w:val="00D47996"/>
    <w:rsid w:val="00D51F4C"/>
    <w:rsid w:val="00D6222B"/>
    <w:rsid w:val="00D6268F"/>
    <w:rsid w:val="00D67982"/>
    <w:rsid w:val="00D67CB2"/>
    <w:rsid w:val="00D7701D"/>
    <w:rsid w:val="00D84B08"/>
    <w:rsid w:val="00DA10A8"/>
    <w:rsid w:val="00DA6942"/>
    <w:rsid w:val="00DB1B6D"/>
    <w:rsid w:val="00DC0062"/>
    <w:rsid w:val="00DC233C"/>
    <w:rsid w:val="00DC38F8"/>
    <w:rsid w:val="00DD47AE"/>
    <w:rsid w:val="00DF0066"/>
    <w:rsid w:val="00DF44FC"/>
    <w:rsid w:val="00E04E18"/>
    <w:rsid w:val="00E15EBE"/>
    <w:rsid w:val="00E169E7"/>
    <w:rsid w:val="00E16DE5"/>
    <w:rsid w:val="00E23772"/>
    <w:rsid w:val="00E23A10"/>
    <w:rsid w:val="00E449D5"/>
    <w:rsid w:val="00E61C24"/>
    <w:rsid w:val="00E64534"/>
    <w:rsid w:val="00E744D4"/>
    <w:rsid w:val="00E7495C"/>
    <w:rsid w:val="00E74991"/>
    <w:rsid w:val="00E80F92"/>
    <w:rsid w:val="00E90ADB"/>
    <w:rsid w:val="00EB19F8"/>
    <w:rsid w:val="00EB246B"/>
    <w:rsid w:val="00EB629E"/>
    <w:rsid w:val="00EC02ED"/>
    <w:rsid w:val="00EE7192"/>
    <w:rsid w:val="00F0011E"/>
    <w:rsid w:val="00F203D7"/>
    <w:rsid w:val="00F241F0"/>
    <w:rsid w:val="00F405DE"/>
    <w:rsid w:val="00F62C47"/>
    <w:rsid w:val="00F7317E"/>
    <w:rsid w:val="00F86F7C"/>
    <w:rsid w:val="00F95EEB"/>
    <w:rsid w:val="00FB7BB5"/>
    <w:rsid w:val="00FD1B20"/>
    <w:rsid w:val="00FD45B9"/>
    <w:rsid w:val="00FE0238"/>
    <w:rsid w:val="00FE4CA9"/>
    <w:rsid w:val="00FF174C"/>
    <w:rsid w:val="00FF4A69"/>
    <w:rsid w:val="00FF5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C1ED9"/>
  <w15:chartTrackingRefBased/>
  <w15:docId w15:val="{4B1DFBE8-E60C-464C-8046-673464A5F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9F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1CD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1CD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1CD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1CD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1CD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1CD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1CD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1CD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1CD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1C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1C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1C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1C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1C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1C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1C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1C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1C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1C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1C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1CD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1C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1CD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51C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1CD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51C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1C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1C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1CD4"/>
    <w:rPr>
      <w:b/>
      <w:bCs/>
      <w:smallCaps/>
      <w:color w:val="0F4761" w:themeColor="accent1" w:themeShade="BF"/>
      <w:spacing w:val="5"/>
    </w:rPr>
  </w:style>
  <w:style w:type="paragraph" w:customStyle="1" w:styleId="Head">
    <w:name w:val="Head"/>
    <w:basedOn w:val="Normal"/>
    <w:rsid w:val="00EB19F8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14:ligatures w14:val="none"/>
    </w:rPr>
  </w:style>
  <w:style w:type="paragraph" w:customStyle="1" w:styleId="Teaser">
    <w:name w:val="Teaser"/>
    <w:basedOn w:val="Normal"/>
    <w:rsid w:val="00EB19F8"/>
    <w:pPr>
      <w:spacing w:before="120"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Paragraph">
    <w:name w:val="Paragraph"/>
    <w:basedOn w:val="Normal"/>
    <w:rsid w:val="00EB19F8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E64534"/>
    <w:pPr>
      <w:spacing w:after="0" w:line="240" w:lineRule="auto"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CC435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435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C435C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Schimelman</dc:creator>
  <cp:keywords/>
  <dc:description/>
  <cp:lastModifiedBy>Jacob Schimelman</cp:lastModifiedBy>
  <cp:revision>3</cp:revision>
  <dcterms:created xsi:type="dcterms:W3CDTF">2025-07-15T23:37:00Z</dcterms:created>
  <dcterms:modified xsi:type="dcterms:W3CDTF">2025-07-17T18:25:00Z</dcterms:modified>
</cp:coreProperties>
</file>